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A6B672" w14:textId="1EBD55E4" w:rsidR="0074565F" w:rsidRPr="00D34DD2" w:rsidRDefault="00A21FC8" w:rsidP="005D7533">
      <w:pPr>
        <w:ind w:hanging="1080"/>
        <w:rPr>
          <w:color w:val="000000" w:themeColor="text1"/>
        </w:rPr>
      </w:pPr>
      <w:r>
        <w:rPr>
          <w:color w:val="000000" w:themeColor="text1"/>
        </w:rPr>
        <w:t xml:space="preserve">Multimedia Appendix 1. </w:t>
      </w:r>
      <w:r w:rsidR="00921A3E" w:rsidRPr="00D34DD2">
        <w:rPr>
          <w:color w:val="000000" w:themeColor="text1"/>
        </w:rPr>
        <w:t>Domains, themes</w:t>
      </w:r>
      <w:r w:rsidR="00921A3E">
        <w:rPr>
          <w:color w:val="000000" w:themeColor="text1"/>
        </w:rPr>
        <w:t xml:space="preserve">, </w:t>
      </w:r>
      <w:r w:rsidR="00921A3E" w:rsidRPr="00D34DD2">
        <w:rPr>
          <w:color w:val="000000" w:themeColor="text1"/>
        </w:rPr>
        <w:t>subthemes</w:t>
      </w:r>
      <w:r w:rsidR="00921A3E">
        <w:rPr>
          <w:color w:val="000000" w:themeColor="text1"/>
        </w:rPr>
        <w:t xml:space="preserve">, and </w:t>
      </w:r>
      <w:r>
        <w:rPr>
          <w:color w:val="000000" w:themeColor="text1"/>
        </w:rPr>
        <w:t xml:space="preserve">extended </w:t>
      </w:r>
      <w:r w:rsidR="00921A3E">
        <w:rPr>
          <w:color w:val="000000" w:themeColor="text1"/>
        </w:rPr>
        <w:t>examples</w:t>
      </w:r>
      <w:r>
        <w:rPr>
          <w:color w:val="000000" w:themeColor="text1"/>
        </w:rPr>
        <w:t>.</w:t>
      </w:r>
    </w:p>
    <w:tbl>
      <w:tblPr>
        <w:tblStyle w:val="TableGrid"/>
        <w:tblW w:w="6180" w:type="pct"/>
        <w:jc w:val="center"/>
        <w:tblLook w:val="04A0" w:firstRow="1" w:lastRow="0" w:firstColumn="1" w:lastColumn="0" w:noHBand="0" w:noVBand="1"/>
      </w:tblPr>
      <w:tblGrid>
        <w:gridCol w:w="2133"/>
        <w:gridCol w:w="1589"/>
        <w:gridCol w:w="2785"/>
        <w:gridCol w:w="5050"/>
      </w:tblGrid>
      <w:tr w:rsidR="00921A3E" w:rsidRPr="00D34DD2" w14:paraId="5E076AAE" w14:textId="77777777" w:rsidTr="00921A3E">
        <w:trPr>
          <w:trHeight w:val="293"/>
          <w:jc w:val="center"/>
        </w:trPr>
        <w:tc>
          <w:tcPr>
            <w:tcW w:w="923" w:type="pct"/>
          </w:tcPr>
          <w:p w14:paraId="05959243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Domains</w:t>
            </w:r>
          </w:p>
        </w:tc>
        <w:tc>
          <w:tcPr>
            <w:tcW w:w="687" w:type="pct"/>
          </w:tcPr>
          <w:p w14:paraId="5618C7D1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Themes</w:t>
            </w:r>
          </w:p>
        </w:tc>
        <w:tc>
          <w:tcPr>
            <w:tcW w:w="1205" w:type="pct"/>
          </w:tcPr>
          <w:p w14:paraId="0FB66E9A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Sub-themes</w:t>
            </w:r>
          </w:p>
        </w:tc>
        <w:tc>
          <w:tcPr>
            <w:tcW w:w="2185" w:type="pct"/>
          </w:tcPr>
          <w:p w14:paraId="64BDBCF8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Examples</w:t>
            </w:r>
          </w:p>
        </w:tc>
      </w:tr>
      <w:tr w:rsidR="00727533" w:rsidRPr="00D34DD2" w14:paraId="472686F7" w14:textId="77777777" w:rsidTr="00727533">
        <w:trPr>
          <w:trHeight w:val="66"/>
          <w:jc w:val="center"/>
        </w:trPr>
        <w:tc>
          <w:tcPr>
            <w:tcW w:w="923" w:type="pct"/>
          </w:tcPr>
          <w:p w14:paraId="18EDB8EF" w14:textId="77777777" w:rsidR="00727533" w:rsidRPr="00B45EF0" w:rsidRDefault="00727533" w:rsidP="00921A3E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687" w:type="pct"/>
          </w:tcPr>
          <w:p w14:paraId="72DC588D" w14:textId="77777777" w:rsidR="00727533" w:rsidRPr="00D34DD2" w:rsidRDefault="00727533" w:rsidP="00921A3E">
            <w:pPr>
              <w:rPr>
                <w:color w:val="000000" w:themeColor="text1"/>
              </w:rPr>
            </w:pPr>
          </w:p>
        </w:tc>
        <w:tc>
          <w:tcPr>
            <w:tcW w:w="1205" w:type="pct"/>
          </w:tcPr>
          <w:p w14:paraId="0A3E0E1D" w14:textId="77777777" w:rsidR="00727533" w:rsidRPr="00D34DD2" w:rsidRDefault="00727533" w:rsidP="00921A3E">
            <w:pPr>
              <w:rPr>
                <w:color w:val="000000" w:themeColor="text1"/>
              </w:rPr>
            </w:pPr>
          </w:p>
        </w:tc>
        <w:tc>
          <w:tcPr>
            <w:tcW w:w="2185" w:type="pct"/>
          </w:tcPr>
          <w:p w14:paraId="09B02FCD" w14:textId="77777777" w:rsidR="00727533" w:rsidRPr="00D34DD2" w:rsidRDefault="00727533" w:rsidP="00921A3E">
            <w:pPr>
              <w:rPr>
                <w:color w:val="000000" w:themeColor="text1"/>
              </w:rPr>
            </w:pPr>
          </w:p>
        </w:tc>
      </w:tr>
      <w:tr w:rsidR="00921A3E" w:rsidRPr="00D34DD2" w14:paraId="42E1C6DE" w14:textId="77777777" w:rsidTr="00921A3E">
        <w:trPr>
          <w:trHeight w:val="293"/>
          <w:jc w:val="center"/>
        </w:trPr>
        <w:tc>
          <w:tcPr>
            <w:tcW w:w="923" w:type="pct"/>
          </w:tcPr>
          <w:p w14:paraId="5D948753" w14:textId="77777777" w:rsidR="00921A3E" w:rsidRPr="00B45EF0" w:rsidRDefault="00921A3E" w:rsidP="00921A3E">
            <w:pPr>
              <w:rPr>
                <w:b/>
                <w:bCs/>
                <w:color w:val="000000" w:themeColor="text1"/>
              </w:rPr>
            </w:pPr>
            <w:r w:rsidRPr="00B45EF0">
              <w:rPr>
                <w:b/>
                <w:bCs/>
                <w:color w:val="000000" w:themeColor="text1"/>
              </w:rPr>
              <w:t>Changes to therapy process and content</w:t>
            </w:r>
          </w:p>
        </w:tc>
        <w:tc>
          <w:tcPr>
            <w:tcW w:w="687" w:type="pct"/>
          </w:tcPr>
          <w:p w14:paraId="26186D7F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1205" w:type="pct"/>
          </w:tcPr>
          <w:p w14:paraId="122D5BA9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2185" w:type="pct"/>
          </w:tcPr>
          <w:p w14:paraId="7122108C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</w:tr>
      <w:tr w:rsidR="00921A3E" w:rsidRPr="00D34DD2" w14:paraId="44091711" w14:textId="77777777" w:rsidTr="00921A3E">
        <w:trPr>
          <w:trHeight w:val="635"/>
          <w:jc w:val="center"/>
        </w:trPr>
        <w:tc>
          <w:tcPr>
            <w:tcW w:w="923" w:type="pct"/>
            <w:vMerge w:val="restart"/>
          </w:tcPr>
          <w:p w14:paraId="6A96FDCD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687" w:type="pct"/>
            <w:vMerge w:val="restart"/>
          </w:tcPr>
          <w:p w14:paraId="3D93826E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Altered therapy process has pros and cons</w:t>
            </w:r>
          </w:p>
          <w:p w14:paraId="5EFF9172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1205" w:type="pct"/>
          </w:tcPr>
          <w:p w14:paraId="0D7BBA4E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Loss of shared physical space</w:t>
            </w:r>
          </w:p>
        </w:tc>
        <w:tc>
          <w:tcPr>
            <w:tcW w:w="2185" w:type="pct"/>
          </w:tcPr>
          <w:p w14:paraId="5EA6E76D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Lack of in-person contact feels different; lack of access to physical supplies; lack of client privacy; difficulty building rapport; can’t use preferred tools and strategies; difficulty with spontaneity and emotional connection</w:t>
            </w:r>
          </w:p>
        </w:tc>
      </w:tr>
      <w:tr w:rsidR="00921A3E" w:rsidRPr="00D34DD2" w14:paraId="3759F75E" w14:textId="77777777" w:rsidTr="00921A3E">
        <w:trPr>
          <w:trHeight w:val="585"/>
          <w:jc w:val="center"/>
        </w:trPr>
        <w:tc>
          <w:tcPr>
            <w:tcW w:w="923" w:type="pct"/>
            <w:vMerge/>
          </w:tcPr>
          <w:p w14:paraId="2BC6B22E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687" w:type="pct"/>
            <w:vMerge/>
          </w:tcPr>
          <w:p w14:paraId="00AE61BC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1205" w:type="pct"/>
          </w:tcPr>
          <w:p w14:paraId="3CE826AA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Hindered non-verbal communication</w:t>
            </w:r>
          </w:p>
        </w:tc>
        <w:tc>
          <w:tcPr>
            <w:tcW w:w="2185" w:type="pct"/>
          </w:tcPr>
          <w:p w14:paraId="31201888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Can’t read body language or body cues; “a lot that is missing”</w:t>
            </w:r>
          </w:p>
        </w:tc>
      </w:tr>
      <w:tr w:rsidR="00921A3E" w:rsidRPr="00D34DD2" w14:paraId="0C0ECA30" w14:textId="77777777" w:rsidTr="00921A3E">
        <w:trPr>
          <w:trHeight w:val="467"/>
          <w:jc w:val="center"/>
        </w:trPr>
        <w:tc>
          <w:tcPr>
            <w:tcW w:w="923" w:type="pct"/>
            <w:vMerge/>
          </w:tcPr>
          <w:p w14:paraId="1173A273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687" w:type="pct"/>
            <w:vMerge/>
          </w:tcPr>
          <w:p w14:paraId="1C2BCC54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1205" w:type="pct"/>
          </w:tcPr>
          <w:p w14:paraId="574A6EFB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Opportunity for creativity, collaboration, and cooperative planning</w:t>
            </w:r>
          </w:p>
        </w:tc>
        <w:tc>
          <w:tcPr>
            <w:tcW w:w="2185" w:type="pct"/>
          </w:tcPr>
          <w:p w14:paraId="5D90836D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Easier identification of realistic plans for coping; helpful to see clients in home environment; safer for client and clinician to use telehealth during pandemic</w:t>
            </w:r>
          </w:p>
        </w:tc>
      </w:tr>
      <w:tr w:rsidR="00921A3E" w:rsidRPr="00D34DD2" w14:paraId="54E2BBC1" w14:textId="77777777" w:rsidTr="00921A3E">
        <w:trPr>
          <w:trHeight w:val="157"/>
          <w:jc w:val="center"/>
        </w:trPr>
        <w:tc>
          <w:tcPr>
            <w:tcW w:w="923" w:type="pct"/>
            <w:vMerge/>
          </w:tcPr>
          <w:p w14:paraId="2E6F41E5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687" w:type="pct"/>
            <w:vMerge/>
          </w:tcPr>
          <w:p w14:paraId="7D3FB957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1205" w:type="pct"/>
          </w:tcPr>
          <w:p w14:paraId="10B645EE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Potential effect on pace of therapy</w:t>
            </w:r>
          </w:p>
        </w:tc>
        <w:tc>
          <w:tcPr>
            <w:tcW w:w="2185" w:type="pct"/>
          </w:tcPr>
          <w:p w14:paraId="3BA570BC" w14:textId="06A4CC88" w:rsidR="00921A3E" w:rsidRPr="00D34DD2" w:rsidRDefault="006B3DAC" w:rsidP="00921A3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</w:t>
            </w:r>
            <w:r w:rsidR="00921A3E" w:rsidRPr="00D34DD2">
              <w:rPr>
                <w:color w:val="000000" w:themeColor="text1"/>
              </w:rPr>
              <w:t>rogress moving slower;</w:t>
            </w:r>
            <w:r w:rsidRPr="00D34DD2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s</w:t>
            </w:r>
            <w:r w:rsidRPr="00D34DD2">
              <w:rPr>
                <w:color w:val="000000" w:themeColor="text1"/>
              </w:rPr>
              <w:t xml:space="preserve">ense that “much less work is being done”; </w:t>
            </w:r>
            <w:r w:rsidR="00921A3E" w:rsidRPr="00D34DD2">
              <w:rPr>
                <w:color w:val="000000" w:themeColor="text1"/>
              </w:rPr>
              <w:t xml:space="preserve"> feeling less connected</w:t>
            </w:r>
          </w:p>
        </w:tc>
      </w:tr>
      <w:tr w:rsidR="00921A3E" w:rsidRPr="00D34DD2" w14:paraId="3D368D40" w14:textId="77777777" w:rsidTr="00921A3E">
        <w:trPr>
          <w:trHeight w:val="436"/>
          <w:jc w:val="center"/>
        </w:trPr>
        <w:tc>
          <w:tcPr>
            <w:tcW w:w="923" w:type="pct"/>
            <w:vMerge w:val="restart"/>
          </w:tcPr>
          <w:p w14:paraId="1949C4B1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687" w:type="pct"/>
            <w:vMerge w:val="restart"/>
          </w:tcPr>
          <w:p w14:paraId="3E0B6B28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Need for adaptation and modification of content for telehealth</w:t>
            </w:r>
          </w:p>
          <w:p w14:paraId="571AA17D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1205" w:type="pct"/>
          </w:tcPr>
          <w:p w14:paraId="33B22EF3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Difficulty implementing core practice elements</w:t>
            </w:r>
          </w:p>
        </w:tc>
        <w:tc>
          <w:tcPr>
            <w:tcW w:w="2185" w:type="pct"/>
          </w:tcPr>
          <w:p w14:paraId="55BFE164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Challenging to get child input in trauma narrative; difficult to practice techniques like mindfulness and deep breathing</w:t>
            </w:r>
          </w:p>
        </w:tc>
      </w:tr>
      <w:tr w:rsidR="00921A3E" w:rsidRPr="00D34DD2" w14:paraId="142DF623" w14:textId="77777777" w:rsidTr="00921A3E">
        <w:trPr>
          <w:trHeight w:val="251"/>
          <w:jc w:val="center"/>
        </w:trPr>
        <w:tc>
          <w:tcPr>
            <w:tcW w:w="923" w:type="pct"/>
            <w:vMerge/>
          </w:tcPr>
          <w:p w14:paraId="70D59482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687" w:type="pct"/>
            <w:vMerge/>
          </w:tcPr>
          <w:p w14:paraId="4CAF2B46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1205" w:type="pct"/>
          </w:tcPr>
          <w:p w14:paraId="771BF391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Inability to use preferred tools and supplies</w:t>
            </w:r>
          </w:p>
        </w:tc>
        <w:tc>
          <w:tcPr>
            <w:tcW w:w="2185" w:type="pct"/>
          </w:tcPr>
          <w:p w14:paraId="065C0B66" w14:textId="18EAB91B" w:rsidR="00921A3E" w:rsidRPr="00D34DD2" w:rsidRDefault="006B3DAC" w:rsidP="00921A3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The therapy tools feasible over telehealth are</w:t>
            </w:r>
            <w:r w:rsidR="00921A3E" w:rsidRPr="00D34DD2">
              <w:rPr>
                <w:color w:val="000000" w:themeColor="text1"/>
              </w:rPr>
              <w:t xml:space="preserve"> less engaging; need for creation of telehealth-specific resources for TF-CBT</w:t>
            </w:r>
          </w:p>
        </w:tc>
      </w:tr>
      <w:tr w:rsidR="00921A3E" w:rsidRPr="00D34DD2" w14:paraId="7252E0B8" w14:textId="77777777" w:rsidTr="00921A3E">
        <w:trPr>
          <w:trHeight w:val="566"/>
          <w:jc w:val="center"/>
        </w:trPr>
        <w:tc>
          <w:tcPr>
            <w:tcW w:w="923" w:type="pct"/>
            <w:vMerge/>
          </w:tcPr>
          <w:p w14:paraId="42486B64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687" w:type="pct"/>
            <w:vMerge/>
          </w:tcPr>
          <w:p w14:paraId="6F4CAA86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1205" w:type="pct"/>
          </w:tcPr>
          <w:p w14:paraId="6B36D6A8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Changes in therapy content and technique</w:t>
            </w:r>
          </w:p>
        </w:tc>
        <w:tc>
          <w:tcPr>
            <w:tcW w:w="2185" w:type="pct"/>
          </w:tcPr>
          <w:p w14:paraId="31D5CE2A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 xml:space="preserve">Using more visuals, discussion questions and planned activities; using telehealth contract at start of therapy </w:t>
            </w:r>
          </w:p>
        </w:tc>
      </w:tr>
      <w:tr w:rsidR="00921A3E" w:rsidRPr="00D34DD2" w14:paraId="10D5D288" w14:textId="77777777" w:rsidTr="00921A3E">
        <w:trPr>
          <w:trHeight w:val="402"/>
          <w:jc w:val="center"/>
        </w:trPr>
        <w:tc>
          <w:tcPr>
            <w:tcW w:w="923" w:type="pct"/>
            <w:vMerge/>
          </w:tcPr>
          <w:p w14:paraId="7083ED46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687" w:type="pct"/>
            <w:vMerge/>
          </w:tcPr>
          <w:p w14:paraId="10328F24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1205" w:type="pct"/>
          </w:tcPr>
          <w:p w14:paraId="7EAA2387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Changes in therapy process, format, and structure</w:t>
            </w:r>
          </w:p>
        </w:tc>
        <w:tc>
          <w:tcPr>
            <w:tcW w:w="2185" w:type="pct"/>
          </w:tcPr>
          <w:p w14:paraId="6021EEDF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Clients want check-ins and not full sessions; sessions being conducted only with caregivers when clients are too young for telehealth</w:t>
            </w:r>
          </w:p>
        </w:tc>
      </w:tr>
      <w:tr w:rsidR="00921A3E" w:rsidRPr="00D34DD2" w14:paraId="0F1F0927" w14:textId="77777777" w:rsidTr="00921A3E">
        <w:trPr>
          <w:trHeight w:val="293"/>
          <w:jc w:val="center"/>
        </w:trPr>
        <w:tc>
          <w:tcPr>
            <w:tcW w:w="923" w:type="pct"/>
          </w:tcPr>
          <w:p w14:paraId="75FA65FF" w14:textId="77777777" w:rsidR="00921A3E" w:rsidRPr="00B45EF0" w:rsidRDefault="00921A3E" w:rsidP="00921A3E">
            <w:pPr>
              <w:rPr>
                <w:b/>
                <w:color w:val="000000" w:themeColor="text1"/>
              </w:rPr>
            </w:pPr>
            <w:r w:rsidRPr="00B45EF0">
              <w:rPr>
                <w:b/>
                <w:color w:val="000000" w:themeColor="text1"/>
              </w:rPr>
              <w:t>Engagement, retention, and attendance</w:t>
            </w:r>
          </w:p>
        </w:tc>
        <w:tc>
          <w:tcPr>
            <w:tcW w:w="687" w:type="pct"/>
          </w:tcPr>
          <w:p w14:paraId="2227E97D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1205" w:type="pct"/>
          </w:tcPr>
          <w:p w14:paraId="70353201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2185" w:type="pct"/>
          </w:tcPr>
          <w:p w14:paraId="43CC4926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</w:tr>
      <w:tr w:rsidR="00921A3E" w:rsidRPr="00D34DD2" w14:paraId="70FFA8E9" w14:textId="77777777" w:rsidTr="00921A3E">
        <w:trPr>
          <w:trHeight w:val="478"/>
          <w:jc w:val="center"/>
        </w:trPr>
        <w:tc>
          <w:tcPr>
            <w:tcW w:w="923" w:type="pct"/>
            <w:vMerge w:val="restart"/>
          </w:tcPr>
          <w:p w14:paraId="34AEE88C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687" w:type="pct"/>
            <w:vMerge w:val="restart"/>
          </w:tcPr>
          <w:p w14:paraId="351C125C" w14:textId="77777777" w:rsidR="00921A3E" w:rsidRPr="00D34DD2" w:rsidRDefault="00921A3E" w:rsidP="00921A3E">
            <w:pPr>
              <w:rPr>
                <w:b/>
                <w:bCs/>
                <w:color w:val="000000" w:themeColor="text1"/>
              </w:rPr>
            </w:pPr>
            <w:r w:rsidRPr="00D34DD2">
              <w:rPr>
                <w:color w:val="000000" w:themeColor="text1"/>
              </w:rPr>
              <w:t>Changes in attendance and retention</w:t>
            </w:r>
          </w:p>
          <w:p w14:paraId="10F9228D" w14:textId="77777777" w:rsidR="00921A3E" w:rsidRPr="00D34DD2" w:rsidRDefault="00921A3E" w:rsidP="00921A3E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205" w:type="pct"/>
          </w:tcPr>
          <w:p w14:paraId="40AF2781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General increase in attendance and retention</w:t>
            </w:r>
          </w:p>
        </w:tc>
        <w:tc>
          <w:tcPr>
            <w:tcW w:w="2185" w:type="pct"/>
          </w:tcPr>
          <w:p w14:paraId="1A8B671E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Decreased no-shows; decreased transportation barriers</w:t>
            </w:r>
          </w:p>
        </w:tc>
      </w:tr>
      <w:tr w:rsidR="00921A3E" w:rsidRPr="00D34DD2" w14:paraId="1657668D" w14:textId="77777777" w:rsidTr="00921A3E">
        <w:trPr>
          <w:trHeight w:val="378"/>
          <w:jc w:val="center"/>
        </w:trPr>
        <w:tc>
          <w:tcPr>
            <w:tcW w:w="923" w:type="pct"/>
            <w:vMerge/>
          </w:tcPr>
          <w:p w14:paraId="1AFFE9A2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687" w:type="pct"/>
            <w:vMerge/>
          </w:tcPr>
          <w:p w14:paraId="66B2B069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1205" w:type="pct"/>
          </w:tcPr>
          <w:p w14:paraId="70268DB3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Greater scheduling flexibility</w:t>
            </w:r>
          </w:p>
        </w:tc>
        <w:tc>
          <w:tcPr>
            <w:tcW w:w="2185" w:type="pct"/>
          </w:tcPr>
          <w:p w14:paraId="1216F8E7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Easier to reschedule if needed; clinician has more availability throughout day</w:t>
            </w:r>
          </w:p>
        </w:tc>
      </w:tr>
      <w:tr w:rsidR="00921A3E" w:rsidRPr="00D34DD2" w14:paraId="4626C510" w14:textId="77777777" w:rsidTr="00921A3E">
        <w:trPr>
          <w:trHeight w:val="251"/>
          <w:jc w:val="center"/>
        </w:trPr>
        <w:tc>
          <w:tcPr>
            <w:tcW w:w="923" w:type="pct"/>
            <w:vMerge/>
          </w:tcPr>
          <w:p w14:paraId="3205DE47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687" w:type="pct"/>
            <w:vMerge/>
          </w:tcPr>
          <w:p w14:paraId="262D2655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1205" w:type="pct"/>
          </w:tcPr>
          <w:p w14:paraId="2D244ADF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Occasional negative impact on attendance and retention</w:t>
            </w:r>
          </w:p>
        </w:tc>
        <w:tc>
          <w:tcPr>
            <w:tcW w:w="2185" w:type="pct"/>
          </w:tcPr>
          <w:p w14:paraId="64590522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Some clients are forgetful and need more reminders; have had to discharge some clients due to technology issues or lack of safe space for therapy</w:t>
            </w:r>
          </w:p>
        </w:tc>
      </w:tr>
      <w:tr w:rsidR="00921A3E" w:rsidRPr="00D34DD2" w14:paraId="74E12E07" w14:textId="77777777" w:rsidTr="00921A3E">
        <w:trPr>
          <w:trHeight w:val="361"/>
          <w:jc w:val="center"/>
        </w:trPr>
        <w:tc>
          <w:tcPr>
            <w:tcW w:w="923" w:type="pct"/>
            <w:vMerge w:val="restart"/>
          </w:tcPr>
          <w:p w14:paraId="5862DD3D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687" w:type="pct"/>
            <w:vMerge w:val="restart"/>
          </w:tcPr>
          <w:p w14:paraId="63CE529C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Differential engagement challenges across clients</w:t>
            </w:r>
          </w:p>
        </w:tc>
        <w:tc>
          <w:tcPr>
            <w:tcW w:w="1205" w:type="pct"/>
          </w:tcPr>
          <w:p w14:paraId="7D44289F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Widespread challenges with engagement across many clients</w:t>
            </w:r>
          </w:p>
        </w:tc>
        <w:tc>
          <w:tcPr>
            <w:tcW w:w="2185" w:type="pct"/>
          </w:tcPr>
          <w:p w14:paraId="3AD768ED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Difficulty paying attention; not taking therapy seriously; throwing phone around; taking therapy call in inappropriate situations (e.g.. at grocery store or while cooking dinner)</w:t>
            </w:r>
          </w:p>
        </w:tc>
      </w:tr>
      <w:tr w:rsidR="00921A3E" w:rsidRPr="00D34DD2" w14:paraId="22CB9889" w14:textId="77777777" w:rsidTr="00921A3E">
        <w:trPr>
          <w:trHeight w:val="302"/>
          <w:jc w:val="center"/>
        </w:trPr>
        <w:tc>
          <w:tcPr>
            <w:tcW w:w="923" w:type="pct"/>
            <w:vMerge/>
          </w:tcPr>
          <w:p w14:paraId="7DAFABE4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687" w:type="pct"/>
            <w:vMerge/>
          </w:tcPr>
          <w:p w14:paraId="576232A7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1205" w:type="pct"/>
          </w:tcPr>
          <w:p w14:paraId="6D3E0F00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Some groups particularly hard to engage</w:t>
            </w:r>
          </w:p>
        </w:tc>
        <w:tc>
          <w:tcPr>
            <w:tcW w:w="2185" w:type="pct"/>
          </w:tcPr>
          <w:p w14:paraId="00D26725" w14:textId="6C438261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 xml:space="preserve">Particular difficulty </w:t>
            </w:r>
            <w:r w:rsidR="006B3DAC">
              <w:rPr>
                <w:color w:val="000000" w:themeColor="text1"/>
              </w:rPr>
              <w:t>engaging</w:t>
            </w:r>
            <w:r w:rsidRPr="00D34DD2">
              <w:rPr>
                <w:color w:val="000000" w:themeColor="text1"/>
              </w:rPr>
              <w:t xml:space="preserve"> young clients; harder to establish rapport with clients “met” over telehealth; some teens prefer just phone</w:t>
            </w:r>
          </w:p>
        </w:tc>
      </w:tr>
      <w:tr w:rsidR="00921A3E" w:rsidRPr="00D34DD2" w14:paraId="106CCB1B" w14:textId="77777777" w:rsidTr="00921A3E">
        <w:trPr>
          <w:trHeight w:val="441"/>
          <w:jc w:val="center"/>
        </w:trPr>
        <w:tc>
          <w:tcPr>
            <w:tcW w:w="923" w:type="pct"/>
            <w:vMerge/>
          </w:tcPr>
          <w:p w14:paraId="77A78C0B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687" w:type="pct"/>
            <w:vMerge/>
          </w:tcPr>
          <w:p w14:paraId="71B48A40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1205" w:type="pct"/>
          </w:tcPr>
          <w:p w14:paraId="3628B269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 xml:space="preserve">Small subset have increased engagement </w:t>
            </w:r>
          </w:p>
        </w:tc>
        <w:tc>
          <w:tcPr>
            <w:tcW w:w="2185" w:type="pct"/>
          </w:tcPr>
          <w:p w14:paraId="5251350B" w14:textId="0CDC2F3E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Some clients able to open up more over telehealth</w:t>
            </w:r>
            <w:r w:rsidR="006B3DAC">
              <w:rPr>
                <w:color w:val="000000" w:themeColor="text1"/>
              </w:rPr>
              <w:t xml:space="preserve"> compared to in person</w:t>
            </w:r>
          </w:p>
        </w:tc>
      </w:tr>
      <w:tr w:rsidR="00921A3E" w:rsidRPr="00D34DD2" w14:paraId="15D5714F" w14:textId="77777777" w:rsidTr="00921A3E">
        <w:trPr>
          <w:trHeight w:val="260"/>
          <w:jc w:val="center"/>
        </w:trPr>
        <w:tc>
          <w:tcPr>
            <w:tcW w:w="923" w:type="pct"/>
            <w:vMerge w:val="restart"/>
          </w:tcPr>
          <w:p w14:paraId="38B871B2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687" w:type="pct"/>
            <w:vMerge w:val="restart"/>
          </w:tcPr>
          <w:p w14:paraId="16EE9DEC" w14:textId="77777777" w:rsidR="00921A3E" w:rsidRPr="00D34DD2" w:rsidRDefault="00921A3E" w:rsidP="00921A3E">
            <w:pPr>
              <w:rPr>
                <w:b/>
                <w:bCs/>
                <w:color w:val="000000" w:themeColor="text1"/>
              </w:rPr>
            </w:pPr>
            <w:r w:rsidRPr="00D34DD2">
              <w:rPr>
                <w:color w:val="000000" w:themeColor="text1"/>
              </w:rPr>
              <w:t>Caregiver engagement and involvement has generally increased</w:t>
            </w:r>
          </w:p>
        </w:tc>
        <w:tc>
          <w:tcPr>
            <w:tcW w:w="1205" w:type="pct"/>
          </w:tcPr>
          <w:p w14:paraId="5B2D1B8F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More direct and consistent contact with caregivers</w:t>
            </w:r>
          </w:p>
        </w:tc>
        <w:tc>
          <w:tcPr>
            <w:tcW w:w="2185" w:type="pct"/>
          </w:tcPr>
          <w:p w14:paraId="6C8718F5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Easier for caregivers to be involved; able to reach caregivers who might otherwise not be able to engage</w:t>
            </w:r>
          </w:p>
        </w:tc>
      </w:tr>
      <w:tr w:rsidR="00921A3E" w:rsidRPr="00D34DD2" w14:paraId="4E74FDD2" w14:textId="77777777" w:rsidTr="00921A3E">
        <w:trPr>
          <w:trHeight w:val="951"/>
          <w:jc w:val="center"/>
        </w:trPr>
        <w:tc>
          <w:tcPr>
            <w:tcW w:w="923" w:type="pct"/>
            <w:vMerge/>
          </w:tcPr>
          <w:p w14:paraId="38689261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687" w:type="pct"/>
            <w:vMerge/>
          </w:tcPr>
          <w:p w14:paraId="1EC4734C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1205" w:type="pct"/>
          </w:tcPr>
          <w:p w14:paraId="7187FF33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 xml:space="preserve">Caregivers can aid in client engagement </w:t>
            </w:r>
          </w:p>
        </w:tc>
        <w:tc>
          <w:tcPr>
            <w:tcW w:w="2185" w:type="pct"/>
          </w:tcPr>
          <w:p w14:paraId="09564A81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Caregivers can increase buy-in; caregivers can help get clients set up for therapy</w:t>
            </w:r>
          </w:p>
        </w:tc>
      </w:tr>
      <w:tr w:rsidR="00921A3E" w:rsidRPr="00D34DD2" w14:paraId="2FF5291D" w14:textId="77777777" w:rsidTr="00921A3E">
        <w:trPr>
          <w:trHeight w:val="66"/>
          <w:jc w:val="center"/>
        </w:trPr>
        <w:tc>
          <w:tcPr>
            <w:tcW w:w="923" w:type="pct"/>
          </w:tcPr>
          <w:p w14:paraId="793A3BA6" w14:textId="77777777" w:rsidR="00921A3E" w:rsidRPr="00B45EF0" w:rsidRDefault="00921A3E" w:rsidP="00921A3E">
            <w:pPr>
              <w:rPr>
                <w:b/>
                <w:bCs/>
                <w:color w:val="000000" w:themeColor="text1"/>
              </w:rPr>
            </w:pPr>
            <w:r w:rsidRPr="00B45EF0">
              <w:rPr>
                <w:b/>
                <w:bCs/>
                <w:color w:val="000000" w:themeColor="text1"/>
              </w:rPr>
              <w:t>Technology</w:t>
            </w:r>
          </w:p>
        </w:tc>
        <w:tc>
          <w:tcPr>
            <w:tcW w:w="687" w:type="pct"/>
          </w:tcPr>
          <w:p w14:paraId="4A0F51C1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1205" w:type="pct"/>
          </w:tcPr>
          <w:p w14:paraId="48C03C18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2185" w:type="pct"/>
          </w:tcPr>
          <w:p w14:paraId="11CE3C8A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</w:tr>
      <w:tr w:rsidR="00921A3E" w:rsidRPr="00D34DD2" w14:paraId="3C4E836B" w14:textId="77777777" w:rsidTr="00921A3E">
        <w:trPr>
          <w:trHeight w:val="521"/>
          <w:jc w:val="center"/>
        </w:trPr>
        <w:tc>
          <w:tcPr>
            <w:tcW w:w="923" w:type="pct"/>
            <w:vMerge w:val="restart"/>
          </w:tcPr>
          <w:p w14:paraId="6B37131A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687" w:type="pct"/>
            <w:vMerge w:val="restart"/>
          </w:tcPr>
          <w:p w14:paraId="3AE4B6EB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Access to and facility with technological devices and platforms is crucial</w:t>
            </w:r>
          </w:p>
          <w:p w14:paraId="734A338E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1205" w:type="pct"/>
          </w:tcPr>
          <w:p w14:paraId="00A8B4CB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Need for appropriate devices and accessories</w:t>
            </w:r>
          </w:p>
        </w:tc>
        <w:tc>
          <w:tcPr>
            <w:tcW w:w="2185" w:type="pct"/>
          </w:tcPr>
          <w:p w14:paraId="632C79EE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Both clients and clinicians require devices with video capabilities; headphones are helpful for privacy; some clients have devices provided by school which are helpful unless they have restricted access; need for technological literacy and familiarity with software</w:t>
            </w:r>
          </w:p>
        </w:tc>
      </w:tr>
      <w:tr w:rsidR="00921A3E" w:rsidRPr="00D34DD2" w14:paraId="767ACD1D" w14:textId="77777777" w:rsidTr="00921A3E">
        <w:trPr>
          <w:trHeight w:val="464"/>
          <w:jc w:val="center"/>
        </w:trPr>
        <w:tc>
          <w:tcPr>
            <w:tcW w:w="923" w:type="pct"/>
            <w:vMerge/>
          </w:tcPr>
          <w:p w14:paraId="2B146AA7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687" w:type="pct"/>
            <w:vMerge/>
          </w:tcPr>
          <w:p w14:paraId="494C46C9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1205" w:type="pct"/>
          </w:tcPr>
          <w:p w14:paraId="0E4456C1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 xml:space="preserve">Need for access to specific programs and capabilities </w:t>
            </w:r>
          </w:p>
        </w:tc>
        <w:tc>
          <w:tcPr>
            <w:tcW w:w="2185" w:type="pct"/>
          </w:tcPr>
          <w:p w14:paraId="6EC0D365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Access to HIPAA-compliant video platforms (preferably with paid subscription) is essential; screen sharing capability is crucial to successful teletherapy; applications such as Microsoft Paint can be helpful tools</w:t>
            </w:r>
          </w:p>
        </w:tc>
      </w:tr>
      <w:tr w:rsidR="00921A3E" w:rsidRPr="00D34DD2" w14:paraId="25BD736F" w14:textId="77777777" w:rsidTr="00921A3E">
        <w:trPr>
          <w:trHeight w:val="477"/>
          <w:jc w:val="center"/>
        </w:trPr>
        <w:tc>
          <w:tcPr>
            <w:tcW w:w="923" w:type="pct"/>
            <w:vMerge w:val="restart"/>
          </w:tcPr>
          <w:p w14:paraId="601BC273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687" w:type="pct"/>
            <w:vMerge w:val="restart"/>
          </w:tcPr>
          <w:p w14:paraId="23FFABCB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Internet access is a problem</w:t>
            </w:r>
          </w:p>
          <w:p w14:paraId="226E4172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1205" w:type="pct"/>
          </w:tcPr>
          <w:p w14:paraId="7AD17CD1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Many clients have connectivity issues</w:t>
            </w:r>
          </w:p>
        </w:tc>
        <w:tc>
          <w:tcPr>
            <w:tcW w:w="2185" w:type="pct"/>
          </w:tcPr>
          <w:p w14:paraId="51AE45ED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Access to stable internet not always available; client phones may be disconnected; need for improvement in client connectivity</w:t>
            </w:r>
          </w:p>
        </w:tc>
      </w:tr>
      <w:tr w:rsidR="00921A3E" w:rsidRPr="00D34DD2" w14:paraId="28920179" w14:textId="77777777" w:rsidTr="00921A3E">
        <w:trPr>
          <w:trHeight w:val="597"/>
          <w:jc w:val="center"/>
        </w:trPr>
        <w:tc>
          <w:tcPr>
            <w:tcW w:w="923" w:type="pct"/>
            <w:vMerge/>
          </w:tcPr>
          <w:p w14:paraId="70023719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687" w:type="pct"/>
            <w:vMerge/>
          </w:tcPr>
          <w:p w14:paraId="2008A8C1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1205" w:type="pct"/>
          </w:tcPr>
          <w:p w14:paraId="073EB288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Connectivity issues have adverse effect on therapy</w:t>
            </w:r>
          </w:p>
        </w:tc>
        <w:tc>
          <w:tcPr>
            <w:tcW w:w="2185" w:type="pct"/>
          </w:tcPr>
          <w:p w14:paraId="0B53CAA6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Poor network connections (frequent glitches, bad lags) and internet interruptions (calls dropping in middle of session) are disruptive to therapy; may impair smooth flow of session and in some cases even result in having to restart or end session; inability to connect on some days results in missed sessions</w:t>
            </w:r>
          </w:p>
        </w:tc>
      </w:tr>
      <w:tr w:rsidR="00921A3E" w:rsidRPr="00D34DD2" w14:paraId="4B53A0DF" w14:textId="77777777" w:rsidTr="00921A3E">
        <w:trPr>
          <w:trHeight w:val="694"/>
          <w:jc w:val="center"/>
        </w:trPr>
        <w:tc>
          <w:tcPr>
            <w:tcW w:w="923" w:type="pct"/>
            <w:vMerge w:val="restart"/>
          </w:tcPr>
          <w:p w14:paraId="044F3728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687" w:type="pct"/>
            <w:vMerge w:val="restart"/>
          </w:tcPr>
          <w:p w14:paraId="6E03B5D9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Digital disparities are undeniable</w:t>
            </w:r>
          </w:p>
          <w:p w14:paraId="1F642824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1205" w:type="pct"/>
          </w:tcPr>
          <w:p w14:paraId="6064AC8A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Technological issues disproportionately affect low-income clients</w:t>
            </w:r>
          </w:p>
        </w:tc>
        <w:tc>
          <w:tcPr>
            <w:tcW w:w="2185" w:type="pct"/>
          </w:tcPr>
          <w:p w14:paraId="113C2492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Access to technology limited among low-income clients; engagement and attendance likely affected by technological limitations</w:t>
            </w:r>
          </w:p>
        </w:tc>
      </w:tr>
      <w:tr w:rsidR="00921A3E" w:rsidRPr="00D34DD2" w14:paraId="3E893ED3" w14:textId="77777777" w:rsidTr="00921A3E">
        <w:trPr>
          <w:trHeight w:val="385"/>
          <w:jc w:val="center"/>
        </w:trPr>
        <w:tc>
          <w:tcPr>
            <w:tcW w:w="923" w:type="pct"/>
            <w:vMerge/>
          </w:tcPr>
          <w:p w14:paraId="624F6ED0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687" w:type="pct"/>
            <w:vMerge/>
          </w:tcPr>
          <w:p w14:paraId="1C5B1FAB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1205" w:type="pct"/>
          </w:tcPr>
          <w:p w14:paraId="6EDAB17E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Those without access to telehealth may be unable to receive care</w:t>
            </w:r>
          </w:p>
        </w:tc>
        <w:tc>
          <w:tcPr>
            <w:tcW w:w="2185" w:type="pct"/>
          </w:tcPr>
          <w:p w14:paraId="56D82ED3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Without stable internet or phone connection, telehealth becomes inaccessible</w:t>
            </w:r>
          </w:p>
        </w:tc>
      </w:tr>
      <w:tr w:rsidR="00921A3E" w:rsidRPr="00D34DD2" w14:paraId="3F398142" w14:textId="77777777" w:rsidTr="00921A3E">
        <w:trPr>
          <w:trHeight w:val="293"/>
          <w:jc w:val="center"/>
        </w:trPr>
        <w:tc>
          <w:tcPr>
            <w:tcW w:w="923" w:type="pct"/>
          </w:tcPr>
          <w:p w14:paraId="323C0D41" w14:textId="77777777" w:rsidR="00921A3E" w:rsidRPr="00B45EF0" w:rsidRDefault="00921A3E" w:rsidP="00921A3E">
            <w:pPr>
              <w:rPr>
                <w:b/>
                <w:bCs/>
                <w:color w:val="000000" w:themeColor="text1"/>
              </w:rPr>
            </w:pPr>
            <w:r w:rsidRPr="00B45EF0">
              <w:rPr>
                <w:b/>
                <w:bCs/>
                <w:color w:val="000000" w:themeColor="text1"/>
              </w:rPr>
              <w:t>Training, resources, and support</w:t>
            </w:r>
          </w:p>
        </w:tc>
        <w:tc>
          <w:tcPr>
            <w:tcW w:w="687" w:type="pct"/>
          </w:tcPr>
          <w:p w14:paraId="44D53FF8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1205" w:type="pct"/>
          </w:tcPr>
          <w:p w14:paraId="4403E044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2185" w:type="pct"/>
          </w:tcPr>
          <w:p w14:paraId="63BF5C01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</w:tr>
      <w:tr w:rsidR="00921A3E" w:rsidRPr="00D34DD2" w14:paraId="4892C1DB" w14:textId="77777777" w:rsidTr="00921A3E">
        <w:trPr>
          <w:trHeight w:val="860"/>
          <w:jc w:val="center"/>
        </w:trPr>
        <w:tc>
          <w:tcPr>
            <w:tcW w:w="923" w:type="pct"/>
            <w:vMerge w:val="restart"/>
          </w:tcPr>
          <w:p w14:paraId="1C209439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687" w:type="pct"/>
            <w:vMerge w:val="restart"/>
          </w:tcPr>
          <w:p w14:paraId="28E320FB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 xml:space="preserve">Clinicians want more training and </w:t>
            </w:r>
            <w:r w:rsidRPr="00D34DD2">
              <w:rPr>
                <w:color w:val="000000" w:themeColor="text1"/>
              </w:rPr>
              <w:lastRenderedPageBreak/>
              <w:t>support in telehealth</w:t>
            </w:r>
          </w:p>
        </w:tc>
        <w:tc>
          <w:tcPr>
            <w:tcW w:w="1205" w:type="pct"/>
          </w:tcPr>
          <w:p w14:paraId="2C750198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lastRenderedPageBreak/>
              <w:t>Clinicians want didactic trainings</w:t>
            </w:r>
          </w:p>
        </w:tc>
        <w:tc>
          <w:tcPr>
            <w:tcW w:w="2185" w:type="pct"/>
          </w:tcPr>
          <w:p w14:paraId="1FCAF7D7" w14:textId="1D90DA13" w:rsidR="00921A3E" w:rsidRPr="00D34DD2" w:rsidRDefault="00381F78" w:rsidP="00921A3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Desire for w</w:t>
            </w:r>
            <w:r w:rsidR="00921A3E" w:rsidRPr="00D34DD2">
              <w:rPr>
                <w:color w:val="000000" w:themeColor="text1"/>
              </w:rPr>
              <w:t>ebinars; particular interest in how to carry out telehealth with young children; training on how to use telehealth platforms</w:t>
            </w:r>
          </w:p>
        </w:tc>
      </w:tr>
      <w:tr w:rsidR="00921A3E" w:rsidRPr="00D34DD2" w14:paraId="3F22BAE4" w14:textId="77777777" w:rsidTr="00921A3E">
        <w:trPr>
          <w:trHeight w:val="486"/>
          <w:jc w:val="center"/>
        </w:trPr>
        <w:tc>
          <w:tcPr>
            <w:tcW w:w="923" w:type="pct"/>
            <w:vMerge/>
          </w:tcPr>
          <w:p w14:paraId="4123C4BA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687" w:type="pct"/>
            <w:vMerge/>
          </w:tcPr>
          <w:p w14:paraId="143EE911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1205" w:type="pct"/>
          </w:tcPr>
          <w:p w14:paraId="4C7FEE51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Need for supervision and consultation</w:t>
            </w:r>
          </w:p>
        </w:tc>
        <w:tc>
          <w:tcPr>
            <w:tcW w:w="2185" w:type="pct"/>
          </w:tcPr>
          <w:p w14:paraId="62E67BA8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Support from colleagues and employer makes a difference; helpful ideas shared via consultation with other clinicians</w:t>
            </w:r>
          </w:p>
        </w:tc>
      </w:tr>
      <w:tr w:rsidR="00921A3E" w:rsidRPr="00D34DD2" w14:paraId="5F8BAF69" w14:textId="77777777" w:rsidTr="00921A3E">
        <w:trPr>
          <w:trHeight w:val="570"/>
          <w:jc w:val="center"/>
        </w:trPr>
        <w:tc>
          <w:tcPr>
            <w:tcW w:w="923" w:type="pct"/>
            <w:vMerge w:val="restart"/>
          </w:tcPr>
          <w:p w14:paraId="32689505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687" w:type="pct"/>
            <w:vMerge w:val="restart"/>
          </w:tcPr>
          <w:p w14:paraId="7129B2A3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Provision of resources, funding, and incentives is needed</w:t>
            </w:r>
          </w:p>
          <w:p w14:paraId="67B6FE8A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1205" w:type="pct"/>
          </w:tcPr>
          <w:p w14:paraId="724FE08D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Physical supplies can still be used</w:t>
            </w:r>
          </w:p>
        </w:tc>
        <w:tc>
          <w:tcPr>
            <w:tcW w:w="2185" w:type="pct"/>
          </w:tcPr>
          <w:p w14:paraId="7D667B0D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Physical items can be sent to clients; books and manuals (including electronic versions) continue to be useful</w:t>
            </w:r>
          </w:p>
        </w:tc>
      </w:tr>
      <w:tr w:rsidR="00921A3E" w:rsidRPr="00D34DD2" w14:paraId="072BABD1" w14:textId="77777777" w:rsidTr="00921A3E">
        <w:trPr>
          <w:trHeight w:val="504"/>
          <w:jc w:val="center"/>
        </w:trPr>
        <w:tc>
          <w:tcPr>
            <w:tcW w:w="923" w:type="pct"/>
            <w:vMerge/>
          </w:tcPr>
          <w:p w14:paraId="0CD53B92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687" w:type="pct"/>
            <w:vMerge/>
          </w:tcPr>
          <w:p w14:paraId="6B5AFD25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1205" w:type="pct"/>
          </w:tcPr>
          <w:p w14:paraId="1CAE5B9F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Need for funding and incentives</w:t>
            </w:r>
          </w:p>
        </w:tc>
        <w:tc>
          <w:tcPr>
            <w:tcW w:w="2185" w:type="pct"/>
          </w:tcPr>
          <w:p w14:paraId="67FD9AE2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 xml:space="preserve">Clinicians and clients can benefit from funds allocated toward supplies; incentives for families to attend therapy can be effective </w:t>
            </w:r>
          </w:p>
        </w:tc>
      </w:tr>
      <w:tr w:rsidR="00921A3E" w:rsidRPr="00D34DD2" w14:paraId="5662ADA6" w14:textId="77777777" w:rsidTr="00921A3E">
        <w:trPr>
          <w:trHeight w:val="524"/>
          <w:jc w:val="center"/>
        </w:trPr>
        <w:tc>
          <w:tcPr>
            <w:tcW w:w="923" w:type="pct"/>
            <w:vMerge/>
          </w:tcPr>
          <w:p w14:paraId="316B30FE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687" w:type="pct"/>
            <w:vMerge/>
          </w:tcPr>
          <w:p w14:paraId="78433F5C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1205" w:type="pct"/>
          </w:tcPr>
          <w:p w14:paraId="46E2AA60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Technological devices and internet access is a must</w:t>
            </w:r>
          </w:p>
        </w:tc>
        <w:tc>
          <w:tcPr>
            <w:tcW w:w="2185" w:type="pct"/>
          </w:tcPr>
          <w:p w14:paraId="00AF0BC1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Clients need access to appropriate devices for telehealth; clients need support in accessing stable internet; could provide clients with mobile hotspots</w:t>
            </w:r>
          </w:p>
        </w:tc>
      </w:tr>
      <w:tr w:rsidR="00921A3E" w:rsidRPr="00D34DD2" w14:paraId="0E30AB5E" w14:textId="77777777" w:rsidTr="00921A3E">
        <w:trPr>
          <w:trHeight w:val="928"/>
          <w:jc w:val="center"/>
        </w:trPr>
        <w:tc>
          <w:tcPr>
            <w:tcW w:w="923" w:type="pct"/>
            <w:vMerge w:val="restart"/>
          </w:tcPr>
          <w:p w14:paraId="22AC9E89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687" w:type="pct"/>
            <w:vMerge w:val="restart"/>
          </w:tcPr>
          <w:p w14:paraId="534ABBEB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 xml:space="preserve">Desire for continued sharing of information, suggestions, and tools for telehealth </w:t>
            </w:r>
          </w:p>
          <w:p w14:paraId="75181184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1205" w:type="pct"/>
          </w:tcPr>
          <w:p w14:paraId="3764EB6A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Use online resources creatively</w:t>
            </w:r>
          </w:p>
        </w:tc>
        <w:tc>
          <w:tcPr>
            <w:tcW w:w="2185" w:type="pct"/>
          </w:tcPr>
          <w:p w14:paraId="35A82217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Make use of websites, apps, worksheets, books; participate in telehealth groups that share information</w:t>
            </w:r>
          </w:p>
        </w:tc>
      </w:tr>
      <w:tr w:rsidR="00921A3E" w:rsidRPr="00D34DD2" w14:paraId="428B659F" w14:textId="77777777" w:rsidTr="00921A3E">
        <w:trPr>
          <w:trHeight w:val="272"/>
          <w:jc w:val="center"/>
        </w:trPr>
        <w:tc>
          <w:tcPr>
            <w:tcW w:w="923" w:type="pct"/>
            <w:vMerge/>
          </w:tcPr>
          <w:p w14:paraId="7C2AF4E9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687" w:type="pct"/>
            <w:vMerge/>
          </w:tcPr>
          <w:p w14:paraId="17027E97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1205" w:type="pct"/>
          </w:tcPr>
          <w:p w14:paraId="55BF28B7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Distribute telehealth tips between clinicians</w:t>
            </w:r>
          </w:p>
        </w:tc>
        <w:tc>
          <w:tcPr>
            <w:tcW w:w="2185" w:type="pct"/>
          </w:tcPr>
          <w:p w14:paraId="2189E7B9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Tips for how to support (young) children and parents using telehealth; distribute suggestions about creative ideas in implementing TF-CBT through telehealth</w:t>
            </w:r>
          </w:p>
        </w:tc>
      </w:tr>
      <w:tr w:rsidR="00921A3E" w:rsidRPr="00D34DD2" w14:paraId="5D45AC81" w14:textId="77777777" w:rsidTr="00921A3E">
        <w:trPr>
          <w:trHeight w:val="671"/>
          <w:jc w:val="center"/>
        </w:trPr>
        <w:tc>
          <w:tcPr>
            <w:tcW w:w="923" w:type="pct"/>
            <w:vMerge/>
          </w:tcPr>
          <w:p w14:paraId="78C64E30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687" w:type="pct"/>
            <w:vMerge/>
          </w:tcPr>
          <w:p w14:paraId="6AB287F0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1205" w:type="pct"/>
          </w:tcPr>
          <w:p w14:paraId="5E15EFCE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Share materials with clients</w:t>
            </w:r>
          </w:p>
        </w:tc>
        <w:tc>
          <w:tcPr>
            <w:tcW w:w="2185" w:type="pct"/>
          </w:tcPr>
          <w:p w14:paraId="0A9DA814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Provide clients with interactive materials and worksheets</w:t>
            </w:r>
          </w:p>
        </w:tc>
      </w:tr>
      <w:tr w:rsidR="00921A3E" w:rsidRPr="00D34DD2" w14:paraId="5B4BB6AE" w14:textId="77777777" w:rsidTr="00921A3E">
        <w:trPr>
          <w:trHeight w:val="293"/>
          <w:jc w:val="center"/>
        </w:trPr>
        <w:tc>
          <w:tcPr>
            <w:tcW w:w="923" w:type="pct"/>
          </w:tcPr>
          <w:p w14:paraId="54F7B544" w14:textId="77777777" w:rsidR="00921A3E" w:rsidRPr="00B45EF0" w:rsidRDefault="00921A3E" w:rsidP="00921A3E">
            <w:pPr>
              <w:rPr>
                <w:b/>
                <w:bCs/>
                <w:color w:val="000000" w:themeColor="text1"/>
              </w:rPr>
            </w:pPr>
            <w:r w:rsidRPr="00B45EF0">
              <w:rPr>
                <w:b/>
                <w:bCs/>
                <w:color w:val="000000" w:themeColor="text1"/>
              </w:rPr>
              <w:t>Differential barriers, facilitators, and acceptability across clinicians and clients</w:t>
            </w:r>
          </w:p>
        </w:tc>
        <w:tc>
          <w:tcPr>
            <w:tcW w:w="687" w:type="pct"/>
          </w:tcPr>
          <w:p w14:paraId="3DF1DAD4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1205" w:type="pct"/>
          </w:tcPr>
          <w:p w14:paraId="0264CACA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2185" w:type="pct"/>
          </w:tcPr>
          <w:p w14:paraId="6FC45DB4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</w:tr>
      <w:tr w:rsidR="00921A3E" w:rsidRPr="00D34DD2" w14:paraId="44E58C05" w14:textId="77777777" w:rsidTr="00921A3E">
        <w:trPr>
          <w:trHeight w:val="759"/>
          <w:jc w:val="center"/>
        </w:trPr>
        <w:tc>
          <w:tcPr>
            <w:tcW w:w="923" w:type="pct"/>
            <w:vMerge w:val="restart"/>
          </w:tcPr>
          <w:p w14:paraId="02AC1E89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687" w:type="pct"/>
            <w:vMerge w:val="restart"/>
          </w:tcPr>
          <w:p w14:paraId="201C21C6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Individual characteristics of clinicians, clients, and caregivers can facilitate or hinder successful therapy</w:t>
            </w:r>
          </w:p>
          <w:p w14:paraId="72485EA7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1205" w:type="pct"/>
          </w:tcPr>
          <w:p w14:paraId="5D642693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Creativity and flexibility are key</w:t>
            </w:r>
          </w:p>
        </w:tc>
        <w:tc>
          <w:tcPr>
            <w:tcW w:w="2185" w:type="pct"/>
          </w:tcPr>
          <w:p w14:paraId="6628C39F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 xml:space="preserve">Clinician and client creativity are key to successful telehealth use; important to meet clients where they are at </w:t>
            </w:r>
          </w:p>
        </w:tc>
      </w:tr>
      <w:tr w:rsidR="00921A3E" w:rsidRPr="00D34DD2" w14:paraId="6D738F2E" w14:textId="77777777" w:rsidTr="00921A3E">
        <w:trPr>
          <w:trHeight w:val="720"/>
          <w:jc w:val="center"/>
        </w:trPr>
        <w:tc>
          <w:tcPr>
            <w:tcW w:w="923" w:type="pct"/>
            <w:vMerge/>
          </w:tcPr>
          <w:p w14:paraId="35396CD1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687" w:type="pct"/>
            <w:vMerge/>
          </w:tcPr>
          <w:p w14:paraId="77104EF6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1205" w:type="pct"/>
          </w:tcPr>
          <w:p w14:paraId="47B226AF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Motivation matters for clinicians, caregivers, and clients</w:t>
            </w:r>
          </w:p>
        </w:tc>
        <w:tc>
          <w:tcPr>
            <w:tcW w:w="2185" w:type="pct"/>
          </w:tcPr>
          <w:p w14:paraId="1882D008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High motivation and drive from client and family facilitates success; low motivation from clinicians is a barrier</w:t>
            </w:r>
          </w:p>
        </w:tc>
      </w:tr>
      <w:tr w:rsidR="00921A3E" w:rsidRPr="00D34DD2" w14:paraId="745157F7" w14:textId="77777777" w:rsidTr="00921A3E">
        <w:trPr>
          <w:trHeight w:val="537"/>
          <w:jc w:val="center"/>
        </w:trPr>
        <w:tc>
          <w:tcPr>
            <w:tcW w:w="923" w:type="pct"/>
            <w:vMerge/>
          </w:tcPr>
          <w:p w14:paraId="0548D478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687" w:type="pct"/>
            <w:vMerge/>
          </w:tcPr>
          <w:p w14:paraId="560BC3B4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1205" w:type="pct"/>
          </w:tcPr>
          <w:p w14:paraId="1C5FAE81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Logistics and bandwidth make a difference</w:t>
            </w:r>
          </w:p>
        </w:tc>
        <w:tc>
          <w:tcPr>
            <w:tcW w:w="2185" w:type="pct"/>
          </w:tcPr>
          <w:p w14:paraId="1DB643BC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Clinicians who have time to prepare in advance may find telehealth easier; clinicians with own children at home may have greater challenges</w:t>
            </w:r>
          </w:p>
        </w:tc>
      </w:tr>
      <w:tr w:rsidR="00921A3E" w:rsidRPr="00D34DD2" w14:paraId="6BE193F4" w14:textId="77777777" w:rsidTr="00921A3E">
        <w:trPr>
          <w:trHeight w:val="682"/>
          <w:jc w:val="center"/>
        </w:trPr>
        <w:tc>
          <w:tcPr>
            <w:tcW w:w="923" w:type="pct"/>
            <w:vMerge/>
          </w:tcPr>
          <w:p w14:paraId="6FA8824F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687" w:type="pct"/>
            <w:vMerge/>
          </w:tcPr>
          <w:p w14:paraId="2E9BF9FA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1205" w:type="pct"/>
          </w:tcPr>
          <w:p w14:paraId="30D1A73D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Caregiver support and involvement in therapy is a huge facilitator</w:t>
            </w:r>
          </w:p>
        </w:tc>
        <w:tc>
          <w:tcPr>
            <w:tcW w:w="2185" w:type="pct"/>
          </w:tcPr>
          <w:p w14:paraId="7609AA92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Caregivers can create a safe space for therapy; can talk to clients about what they are doing in therapy</w:t>
            </w:r>
          </w:p>
        </w:tc>
      </w:tr>
      <w:tr w:rsidR="00921A3E" w:rsidRPr="00D34DD2" w14:paraId="7B353402" w14:textId="77777777" w:rsidTr="00921A3E">
        <w:trPr>
          <w:trHeight w:val="817"/>
          <w:jc w:val="center"/>
        </w:trPr>
        <w:tc>
          <w:tcPr>
            <w:tcW w:w="923" w:type="pct"/>
            <w:vMerge w:val="restart"/>
          </w:tcPr>
          <w:p w14:paraId="47F5EDA7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687" w:type="pct"/>
            <w:vMerge w:val="restart"/>
          </w:tcPr>
          <w:p w14:paraId="40AAFCCE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Telehealth has drawbacks and limitations</w:t>
            </w:r>
          </w:p>
          <w:p w14:paraId="7AB13C34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1205" w:type="pct"/>
          </w:tcPr>
          <w:p w14:paraId="7C5FA121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lastRenderedPageBreak/>
              <w:t xml:space="preserve">Telehealth increases burden on clinicians </w:t>
            </w:r>
          </w:p>
        </w:tc>
        <w:tc>
          <w:tcPr>
            <w:tcW w:w="2185" w:type="pct"/>
          </w:tcPr>
          <w:p w14:paraId="7BB57422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 xml:space="preserve">Increased preparation and planning required; telehealth is exhausting and causes eye strain and fatigue from tech; emotional boundary challenges in bringing therapy into home space; more effort required to keep conversation going; inadequate </w:t>
            </w:r>
            <w:r w:rsidRPr="00D34DD2">
              <w:rPr>
                <w:color w:val="000000" w:themeColor="text1"/>
              </w:rPr>
              <w:lastRenderedPageBreak/>
              <w:t>preparation for shift to telehealth; easier to deliver services in person</w:t>
            </w:r>
          </w:p>
        </w:tc>
      </w:tr>
      <w:tr w:rsidR="00921A3E" w:rsidRPr="00D34DD2" w14:paraId="0904A8B5" w14:textId="77777777" w:rsidTr="00921A3E">
        <w:trPr>
          <w:trHeight w:val="811"/>
          <w:jc w:val="center"/>
        </w:trPr>
        <w:tc>
          <w:tcPr>
            <w:tcW w:w="923" w:type="pct"/>
            <w:vMerge/>
          </w:tcPr>
          <w:p w14:paraId="43193413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687" w:type="pct"/>
            <w:vMerge/>
          </w:tcPr>
          <w:p w14:paraId="38EFA6C7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1205" w:type="pct"/>
          </w:tcPr>
          <w:p w14:paraId="5CDDED05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Limitations exists even when done well</w:t>
            </w:r>
          </w:p>
        </w:tc>
        <w:tc>
          <w:tcPr>
            <w:tcW w:w="2185" w:type="pct"/>
          </w:tcPr>
          <w:p w14:paraId="48DAB2A8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Many tangible tools and games cannot be used; limitations to working with young children even in best of circumstances; clinicians cannot respond to crises in same manner they would in person</w:t>
            </w:r>
          </w:p>
        </w:tc>
      </w:tr>
      <w:tr w:rsidR="00921A3E" w:rsidRPr="00D34DD2" w14:paraId="0D02C430" w14:textId="77777777" w:rsidTr="00921A3E">
        <w:trPr>
          <w:trHeight w:val="268"/>
          <w:jc w:val="center"/>
        </w:trPr>
        <w:tc>
          <w:tcPr>
            <w:tcW w:w="923" w:type="pct"/>
            <w:vMerge w:val="restart"/>
          </w:tcPr>
          <w:p w14:paraId="12C8DAC8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687" w:type="pct"/>
            <w:vMerge w:val="restart"/>
          </w:tcPr>
          <w:p w14:paraId="3E7DF8E2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Differential acceptability of telehealth across clients and clinicians</w:t>
            </w:r>
          </w:p>
          <w:p w14:paraId="01C1C1DC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1205" w:type="pct"/>
          </w:tcPr>
          <w:p w14:paraId="0136BA8A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Increased convenience and comfort for some clients and clinicians</w:t>
            </w:r>
          </w:p>
        </w:tc>
        <w:tc>
          <w:tcPr>
            <w:tcW w:w="2185" w:type="pct"/>
          </w:tcPr>
          <w:p w14:paraId="2B9EFAA8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 xml:space="preserve">Many clients and families find telehealth to be more convenient; some clinicians enjoy working from home; some teens and anxious clients prefer doing therapy from home; less stress for clients and parents </w:t>
            </w:r>
          </w:p>
        </w:tc>
      </w:tr>
      <w:tr w:rsidR="00921A3E" w:rsidRPr="00D34DD2" w14:paraId="623B78A0" w14:textId="77777777" w:rsidTr="00921A3E">
        <w:trPr>
          <w:trHeight w:val="744"/>
          <w:jc w:val="center"/>
        </w:trPr>
        <w:tc>
          <w:tcPr>
            <w:tcW w:w="923" w:type="pct"/>
            <w:vMerge/>
          </w:tcPr>
          <w:p w14:paraId="3E2D1EDF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687" w:type="pct"/>
            <w:vMerge/>
          </w:tcPr>
          <w:p w14:paraId="64062065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1205" w:type="pct"/>
          </w:tcPr>
          <w:p w14:paraId="5A15C0DF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Telehealth can be challenging and uncomfortable</w:t>
            </w:r>
          </w:p>
        </w:tc>
        <w:tc>
          <w:tcPr>
            <w:tcW w:w="2185" w:type="pct"/>
          </w:tcPr>
          <w:p w14:paraId="0F95005C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Telehealth feels limited to many clinicians; many clients feel uncomfortable; switch to telehealth seems to have greatest impact on young clients</w:t>
            </w:r>
          </w:p>
        </w:tc>
      </w:tr>
      <w:tr w:rsidR="00921A3E" w:rsidRPr="00D34DD2" w14:paraId="29B6AF46" w14:textId="77777777" w:rsidTr="00921A3E">
        <w:trPr>
          <w:trHeight w:val="609"/>
          <w:jc w:val="center"/>
        </w:trPr>
        <w:tc>
          <w:tcPr>
            <w:tcW w:w="923" w:type="pct"/>
            <w:vMerge/>
          </w:tcPr>
          <w:p w14:paraId="1E8F7C9A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687" w:type="pct"/>
            <w:vMerge/>
          </w:tcPr>
          <w:p w14:paraId="01ABD7B2" w14:textId="77777777" w:rsidR="00921A3E" w:rsidRPr="00D34DD2" w:rsidRDefault="00921A3E" w:rsidP="00921A3E">
            <w:pPr>
              <w:rPr>
                <w:color w:val="000000" w:themeColor="text1"/>
              </w:rPr>
            </w:pPr>
          </w:p>
        </w:tc>
        <w:tc>
          <w:tcPr>
            <w:tcW w:w="1205" w:type="pct"/>
          </w:tcPr>
          <w:p w14:paraId="387E8089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Acceptability may change over time</w:t>
            </w:r>
          </w:p>
        </w:tc>
        <w:tc>
          <w:tcPr>
            <w:tcW w:w="2185" w:type="pct"/>
          </w:tcPr>
          <w:p w14:paraId="6815DC70" w14:textId="77777777" w:rsidR="00921A3E" w:rsidRPr="00D34DD2" w:rsidRDefault="00921A3E" w:rsidP="00921A3E">
            <w:pPr>
              <w:rPr>
                <w:color w:val="000000" w:themeColor="text1"/>
              </w:rPr>
            </w:pPr>
            <w:r w:rsidRPr="00D34DD2">
              <w:rPr>
                <w:color w:val="000000" w:themeColor="text1"/>
              </w:rPr>
              <w:t>Getting easier over time and clinicians getting better and more confident; need for normalization of telehealth services to facilitate widespread habituation to their use; important to demonstrate positive impact to increase buy-in from administrators</w:t>
            </w:r>
          </w:p>
        </w:tc>
      </w:tr>
    </w:tbl>
    <w:p w14:paraId="2B0DE4C6" w14:textId="77777777" w:rsidR="00921A3E" w:rsidRPr="00737F71" w:rsidRDefault="00921A3E" w:rsidP="00921A3E">
      <w:pPr>
        <w:rPr>
          <w:caps/>
          <w:color w:val="000000" w:themeColor="text1"/>
          <w:vertAlign w:val="superscript"/>
        </w:rPr>
      </w:pPr>
    </w:p>
    <w:sectPr w:rsidR="00921A3E" w:rsidRPr="00737F71" w:rsidSect="006E62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D7F3A9" w14:textId="77777777" w:rsidR="00D023CC" w:rsidRDefault="00D023CC" w:rsidP="00921A3E">
      <w:r>
        <w:separator/>
      </w:r>
    </w:p>
  </w:endnote>
  <w:endnote w:type="continuationSeparator" w:id="0">
    <w:p w14:paraId="022D1ACA" w14:textId="77777777" w:rsidR="00D023CC" w:rsidRDefault="00D023CC" w:rsidP="00921A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180ED6" w14:textId="77777777" w:rsidR="00D023CC" w:rsidRDefault="00D023CC" w:rsidP="00921A3E">
      <w:r>
        <w:separator/>
      </w:r>
    </w:p>
  </w:footnote>
  <w:footnote w:type="continuationSeparator" w:id="0">
    <w:p w14:paraId="2E4036FF" w14:textId="77777777" w:rsidR="00D023CC" w:rsidRDefault="00D023CC" w:rsidP="00921A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D3C"/>
    <w:rsid w:val="002F6779"/>
    <w:rsid w:val="00381F78"/>
    <w:rsid w:val="005D7533"/>
    <w:rsid w:val="006534E4"/>
    <w:rsid w:val="006B3DAC"/>
    <w:rsid w:val="006E622E"/>
    <w:rsid w:val="00727533"/>
    <w:rsid w:val="0074565F"/>
    <w:rsid w:val="00921A3E"/>
    <w:rsid w:val="00A21FC8"/>
    <w:rsid w:val="00B27BD1"/>
    <w:rsid w:val="00B45EF0"/>
    <w:rsid w:val="00B93D3C"/>
    <w:rsid w:val="00D023CC"/>
    <w:rsid w:val="00D81EC5"/>
    <w:rsid w:val="00D910E0"/>
    <w:rsid w:val="00E31321"/>
    <w:rsid w:val="00E70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1A64ED"/>
  <w15:chartTrackingRefBased/>
  <w15:docId w15:val="{B517D7EF-2CFB-D54E-B74C-9BAF3B58F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D3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3D3C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1A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1A3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21A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1A3E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91</Words>
  <Characters>7209</Characters>
  <Application>Microsoft Office Word</Application>
  <DocSecurity>0</DocSecurity>
  <Lines>313</Lines>
  <Paragraphs>2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iger, Simone Hope</dc:creator>
  <cp:keywords/>
  <dc:description/>
  <cp:lastModifiedBy>Amy Schwartz (JMIR)</cp:lastModifiedBy>
  <cp:revision>2</cp:revision>
  <dcterms:created xsi:type="dcterms:W3CDTF">2022-02-11T22:16:00Z</dcterms:created>
  <dcterms:modified xsi:type="dcterms:W3CDTF">2022-02-11T22:16:00Z</dcterms:modified>
</cp:coreProperties>
</file>